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4FD" w:rsidRPr="00A548FB" w:rsidRDefault="00631FFD" w:rsidP="002A64FD">
      <w:pPr>
        <w:tabs>
          <w:tab w:val="left" w:pos="13041"/>
        </w:tabs>
        <w:ind w:rightChars="52" w:right="109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</w:rPr>
        <w:t>Table S1</w:t>
      </w:r>
      <w:bookmarkStart w:id="0" w:name="_GoBack"/>
      <w:bookmarkEnd w:id="0"/>
      <w:r w:rsidR="00A548FB" w:rsidRPr="00A548FB">
        <w:rPr>
          <w:rFonts w:ascii="Times New Roman" w:eastAsia="ＭＳ ゴシック" w:hAnsi="Times New Roman" w:cs="Times New Roman"/>
          <w:szCs w:val="21"/>
        </w:rPr>
        <w:t xml:space="preserve"> </w:t>
      </w:r>
      <w:r w:rsidR="009334D5">
        <w:rPr>
          <w:rFonts w:ascii="Times New Roman" w:eastAsia="ＭＳ ゴシック" w:hAnsi="Times New Roman" w:cs="Times New Roman"/>
          <w:szCs w:val="21"/>
        </w:rPr>
        <w:t>CD203c expression</w:t>
      </w:r>
      <w:r w:rsidR="002A64FD" w:rsidRPr="00A548FB">
        <w:rPr>
          <w:rFonts w:ascii="Times New Roman" w:eastAsia="ＭＳ ゴシック" w:hAnsi="Times New Roman" w:cs="Times New Roman"/>
          <w:szCs w:val="21"/>
        </w:rPr>
        <w:t xml:space="preserve"> </w:t>
      </w:r>
      <w:r w:rsidR="0034373A">
        <w:rPr>
          <w:rFonts w:ascii="Times New Roman" w:eastAsia="ＭＳ ゴシック" w:hAnsi="Times New Roman" w:cs="Times New Roman"/>
          <w:szCs w:val="21"/>
        </w:rPr>
        <w:t xml:space="preserve">on basophils </w:t>
      </w:r>
      <w:r w:rsidR="002A64FD" w:rsidRPr="00A548FB">
        <w:rPr>
          <w:rFonts w:ascii="Times New Roman" w:eastAsia="ＭＳ ゴシック" w:hAnsi="Times New Roman" w:cs="Times New Roman"/>
          <w:szCs w:val="21"/>
        </w:rPr>
        <w:t>in response to cetuximab exposure in the study patients.</w:t>
      </w:r>
    </w:p>
    <w:tbl>
      <w:tblPr>
        <w:tblW w:w="83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3"/>
        <w:gridCol w:w="1134"/>
        <w:gridCol w:w="1134"/>
        <w:gridCol w:w="283"/>
        <w:gridCol w:w="1134"/>
        <w:gridCol w:w="1134"/>
        <w:gridCol w:w="284"/>
        <w:gridCol w:w="1134"/>
        <w:gridCol w:w="1134"/>
      </w:tblGrid>
      <w:tr w:rsidR="000260D5" w:rsidRPr="00A548FB" w:rsidTr="00832AB4">
        <w:trPr>
          <w:cantSplit/>
          <w:trHeight w:val="350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260D5" w:rsidRDefault="007178F2" w:rsidP="002C6D72">
            <w:pPr>
              <w:tabs>
                <w:tab w:val="left" w:pos="13041"/>
              </w:tabs>
              <w:ind w:rightChars="52" w:right="1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</w:t>
            </w:r>
            <w:r w:rsidR="000260D5" w:rsidRPr="00FA67EF">
              <w:rPr>
                <w:rFonts w:ascii="Times New Roman" w:hAnsi="Times New Roman" w:cs="Times New Roman"/>
              </w:rPr>
              <w:t xml:space="preserve"> </w:t>
            </w:r>
          </w:p>
          <w:p w:rsidR="000260D5" w:rsidRPr="00A548FB" w:rsidRDefault="000260D5" w:rsidP="002C6D72">
            <w:pPr>
              <w:tabs>
                <w:tab w:val="left" w:pos="13041"/>
              </w:tabs>
              <w:ind w:rightChars="52" w:right="109"/>
              <w:rPr>
                <w:rFonts w:ascii="Times New Roman" w:eastAsia="ＭＳ ゴシック" w:hAnsi="Times New Roman" w:cs="Times New Roman"/>
                <w:szCs w:val="21"/>
              </w:rPr>
            </w:pPr>
            <w:r w:rsidRPr="00FA67EF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0260D5" w:rsidRPr="00A548FB" w:rsidRDefault="00FA3D8A" w:rsidP="00A548FB">
            <w:pPr>
              <w:tabs>
                <w:tab w:val="left" w:pos="13041"/>
              </w:tabs>
              <w:ind w:rightChars="52" w:right="109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A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llergic reaction</w:t>
            </w:r>
            <w:r w:rsidR="000260D5" w:rsidRPr="00A548FB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</w:p>
          <w:p w:rsidR="000260D5" w:rsidRPr="00A548FB" w:rsidRDefault="000260D5" w:rsidP="00A548FB">
            <w:pPr>
              <w:tabs>
                <w:tab w:val="left" w:pos="13041"/>
              </w:tabs>
              <w:ind w:rightChars="52" w:right="109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 xml:space="preserve">Grade </w:t>
            </w:r>
            <w:r w:rsidR="00631FFD">
              <w:rPr>
                <w:rFonts w:ascii="Times New Roman" w:eastAsia="ＭＳ ゴシック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0260D5" w:rsidRPr="00A548FB" w:rsidRDefault="00FB47D4" w:rsidP="00A95158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548FB">
              <w:rPr>
                <w:rFonts w:ascii="Times New Roman" w:eastAsia="ＭＳ ゴシック" w:hAnsi="Times New Roman" w:cs="Times New Roman"/>
                <w:szCs w:val="21"/>
              </w:rPr>
              <w:t xml:space="preserve">Negative control </w:t>
            </w:r>
            <w:r w:rsidR="00631FFD">
              <w:rPr>
                <w:rFonts w:ascii="Times New Roman" w:eastAsia="ＭＳ ゴシック" w:hAnsi="Times New Roman" w:cs="Times New Roman"/>
                <w:szCs w:val="21"/>
                <w:vertAlign w:val="superscript"/>
              </w:rPr>
              <w:t>‡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0260D5" w:rsidRPr="00A548FB" w:rsidRDefault="000260D5" w:rsidP="002C6D72">
            <w:pPr>
              <w:tabs>
                <w:tab w:val="left" w:pos="13041"/>
              </w:tabs>
              <w:ind w:rightChars="52" w:right="109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95158" w:rsidRDefault="00FB47D4" w:rsidP="00A95158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548FB">
              <w:rPr>
                <w:rFonts w:ascii="Times New Roman" w:eastAsia="ＭＳ ゴシック" w:hAnsi="Times New Roman" w:cs="Times New Roman"/>
                <w:szCs w:val="21"/>
              </w:rPr>
              <w:t>Positive</w:t>
            </w:r>
          </w:p>
          <w:p w:rsidR="000260D5" w:rsidRPr="00A548FB" w:rsidRDefault="00FB47D4" w:rsidP="00A95158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A548FB">
              <w:rPr>
                <w:rFonts w:ascii="Times New Roman" w:eastAsia="ＭＳ ゴシック" w:hAnsi="Times New Roman" w:cs="Times New Roman"/>
                <w:szCs w:val="21"/>
              </w:rPr>
              <w:t xml:space="preserve">control </w:t>
            </w:r>
            <w:r w:rsidR="00631FFD">
              <w:rPr>
                <w:rFonts w:ascii="Times New Roman" w:eastAsia="ＭＳ ゴシック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0260D5" w:rsidRDefault="000260D5" w:rsidP="002C6D72">
            <w:pPr>
              <w:tabs>
                <w:tab w:val="left" w:pos="13041"/>
              </w:tabs>
              <w:ind w:rightChars="52" w:right="109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95158" w:rsidRDefault="000260D5" w:rsidP="00A95158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Cetuximab</w:t>
            </w:r>
          </w:p>
          <w:p w:rsidR="000260D5" w:rsidRPr="00A548FB" w:rsidRDefault="000260D5" w:rsidP="00A95158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exposure</w:t>
            </w:r>
          </w:p>
        </w:tc>
      </w:tr>
      <w:tr w:rsidR="00FB47D4" w:rsidRPr="00A548FB" w:rsidTr="00832AB4">
        <w:trPr>
          <w:cantSplit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47D4" w:rsidRPr="00A548FB" w:rsidRDefault="00FB47D4" w:rsidP="002C6D72">
            <w:pPr>
              <w:tabs>
                <w:tab w:val="left" w:pos="13041"/>
              </w:tabs>
              <w:ind w:rightChars="52" w:right="109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47D4" w:rsidRPr="00A548FB" w:rsidRDefault="00FB47D4" w:rsidP="002C6D72">
            <w:pPr>
              <w:tabs>
                <w:tab w:val="left" w:pos="13041"/>
              </w:tabs>
              <w:ind w:rightChars="52" w:right="109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47D4" w:rsidRDefault="00FB47D4" w:rsidP="002C6D72">
            <w:pPr>
              <w:tabs>
                <w:tab w:val="left" w:pos="13041"/>
              </w:tabs>
              <w:ind w:rightChars="52" w:right="109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 xml:space="preserve">CD203c positive </w:t>
            </w:r>
          </w:p>
          <w:p w:rsidR="00FB47D4" w:rsidRPr="00A548FB" w:rsidRDefault="00FB47D4" w:rsidP="002C6D72">
            <w:pPr>
              <w:tabs>
                <w:tab w:val="left" w:pos="13041"/>
              </w:tabs>
              <w:ind w:rightChars="52" w:right="109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cells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B47D4" w:rsidRPr="00A548FB" w:rsidRDefault="00FB47D4" w:rsidP="002C6D72">
            <w:pPr>
              <w:tabs>
                <w:tab w:val="left" w:pos="13041"/>
              </w:tabs>
              <w:ind w:rightChars="52" w:right="109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47D4" w:rsidRDefault="00FB47D4" w:rsidP="002C6D72">
            <w:pPr>
              <w:tabs>
                <w:tab w:val="left" w:pos="13041"/>
              </w:tabs>
              <w:ind w:rightChars="52" w:right="109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 xml:space="preserve">CD203c positive </w:t>
            </w:r>
          </w:p>
          <w:p w:rsidR="00FB47D4" w:rsidRPr="00A548FB" w:rsidRDefault="00FB47D4" w:rsidP="002C6D72">
            <w:pPr>
              <w:tabs>
                <w:tab w:val="left" w:pos="13041"/>
              </w:tabs>
              <w:ind w:rightChars="52" w:right="109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cells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47D4" w:rsidRPr="00A548FB" w:rsidRDefault="00FA3D8A" w:rsidP="002C6D72">
            <w:pPr>
              <w:tabs>
                <w:tab w:val="left" w:pos="13041"/>
              </w:tabs>
              <w:ind w:rightChars="52" w:right="109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>⊿</w:t>
            </w:r>
            <w:r w:rsidR="00FB47D4">
              <w:rPr>
                <w:rFonts w:ascii="Times New Roman" w:eastAsia="ＭＳ ゴシック" w:hAnsi="Times New Roman" w:cs="Times New Roman" w:hint="eastAsia"/>
                <w:szCs w:val="21"/>
              </w:rPr>
              <w:t>MFI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Pr="00FA3D8A">
              <w:rPr>
                <w:rFonts w:ascii="Times New Roman" w:eastAsia="ＭＳ ゴシック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B47D4" w:rsidRDefault="00FB47D4" w:rsidP="002C6D72">
            <w:pPr>
              <w:tabs>
                <w:tab w:val="left" w:pos="13041"/>
              </w:tabs>
              <w:ind w:rightChars="52" w:right="109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47D4" w:rsidRPr="00A548FB" w:rsidRDefault="00FB47D4" w:rsidP="002C6D72">
            <w:pPr>
              <w:tabs>
                <w:tab w:val="left" w:pos="13041"/>
              </w:tabs>
              <w:ind w:rightChars="52" w:right="109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CD203c positive cells</w:t>
            </w:r>
            <w:r w:rsidR="00A30924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ＭＳ ゴシック" w:hAnsi="Times New Roman" w:cs="Times New Roman"/>
                <w:szCs w:val="21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47D4" w:rsidRPr="00A548FB" w:rsidRDefault="00FB47D4" w:rsidP="002C6D72">
            <w:pPr>
              <w:tabs>
                <w:tab w:val="left" w:pos="13041"/>
              </w:tabs>
              <w:ind w:rightChars="52" w:right="109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>⊿</w:t>
            </w:r>
            <w:r>
              <w:rPr>
                <w:rFonts w:ascii="Times New Roman" w:eastAsia="ＭＳ ゴシック" w:hAnsi="Times New Roman" w:cs="Times New Roman" w:hint="eastAsia"/>
                <w:szCs w:val="21"/>
              </w:rPr>
              <w:t>MFI</w:t>
            </w:r>
            <w:r w:rsidR="00832AB4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  <w:r w:rsidR="00631FFD">
              <w:rPr>
                <w:rFonts w:ascii="Times New Roman" w:eastAsia="ＭＳ ゴシック" w:hAnsi="Times New Roman" w:cs="Times New Roman"/>
                <w:szCs w:val="21"/>
                <w:vertAlign w:val="superscript"/>
              </w:rPr>
              <w:t>¶</w:t>
            </w:r>
          </w:p>
        </w:tc>
      </w:tr>
      <w:tr w:rsidR="00A30924" w:rsidRPr="00A548FB" w:rsidTr="0079530F">
        <w:trPr>
          <w:cantSplit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0924" w:rsidRPr="00FA67EF" w:rsidRDefault="00A30924" w:rsidP="00182C8B">
            <w:pPr>
              <w:jc w:val="center"/>
              <w:rPr>
                <w:rFonts w:ascii="Times New Roman" w:hAnsi="Times New Roman" w:cs="Times New Roman"/>
              </w:rPr>
            </w:pPr>
            <w:r w:rsidRPr="00FA6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0924" w:rsidRPr="00FA67EF" w:rsidRDefault="00A30924" w:rsidP="00182C8B">
            <w:pPr>
              <w:jc w:val="center"/>
              <w:rPr>
                <w:rFonts w:ascii="Times New Roman" w:hAnsi="Times New Roman" w:cs="Times New Roman"/>
              </w:rPr>
            </w:pPr>
            <w:r w:rsidRPr="00FA67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30924" w:rsidRPr="00182C8B" w:rsidRDefault="00A30924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 w:rsidRPr="00182C8B">
              <w:rPr>
                <w:rFonts w:ascii="Times New Roman" w:eastAsia="ＭＳ ゴシック" w:hAnsi="Times New Roman" w:cs="Times New Roman"/>
                <w:szCs w:val="21"/>
              </w:rPr>
              <w:t>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30924" w:rsidRPr="00A548FB" w:rsidRDefault="00A30924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30924" w:rsidRPr="000D5E26" w:rsidRDefault="00A30924" w:rsidP="00182C8B">
            <w:pPr>
              <w:jc w:val="center"/>
            </w:pPr>
            <w:r w:rsidRPr="000D5E26">
              <w:t>11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30924" w:rsidRDefault="00A30924" w:rsidP="00182C8B">
            <w:pPr>
              <w:jc w:val="center"/>
            </w:pPr>
            <w:r w:rsidRPr="000D5E26">
              <w:t>1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Pr="00A548FB" w:rsidRDefault="00A30924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30924" w:rsidRPr="00C216A7" w:rsidRDefault="00A30924" w:rsidP="00182C8B">
            <w:pPr>
              <w:jc w:val="center"/>
            </w:pPr>
            <w:r w:rsidRPr="00C216A7">
              <w:t>18</w:t>
            </w:r>
            <w:r>
              <w:t>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30924" w:rsidRDefault="00A30924" w:rsidP="00182C8B">
            <w:pPr>
              <w:jc w:val="center"/>
            </w:pPr>
            <w:r w:rsidRPr="00C216A7">
              <w:t>135</w:t>
            </w:r>
          </w:p>
        </w:tc>
      </w:tr>
      <w:tr w:rsidR="00A30924" w:rsidRPr="00A548FB" w:rsidTr="0079530F">
        <w:trPr>
          <w:cantSplit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0924" w:rsidRPr="00FA67EF" w:rsidRDefault="00A30924" w:rsidP="00182C8B">
            <w:pPr>
              <w:jc w:val="center"/>
              <w:rPr>
                <w:rFonts w:ascii="Times New Roman" w:hAnsi="Times New Roman" w:cs="Times New Roman"/>
              </w:rPr>
            </w:pPr>
            <w:r w:rsidRPr="00FA67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924" w:rsidRPr="00FA67EF" w:rsidRDefault="00A30924" w:rsidP="00182C8B">
            <w:pPr>
              <w:jc w:val="center"/>
              <w:rPr>
                <w:rFonts w:ascii="Times New Roman" w:hAnsi="Times New Roman" w:cs="Times New Roman"/>
              </w:rPr>
            </w:pPr>
            <w:r w:rsidRPr="00FA67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Pr="00A548FB" w:rsidRDefault="00A30924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>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30924" w:rsidRPr="00A548FB" w:rsidRDefault="00A30924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Pr="00B67233" w:rsidRDefault="00A30924" w:rsidP="00182C8B">
            <w:pPr>
              <w:jc w:val="center"/>
            </w:pPr>
            <w: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Default="00A30924" w:rsidP="00182C8B">
            <w:pPr>
              <w:jc w:val="center"/>
            </w:pPr>
            <w:r>
              <w:t>1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Pr="00A548FB" w:rsidRDefault="00A30924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Pr="00DC2DF6" w:rsidRDefault="00A30924" w:rsidP="00182C8B">
            <w:pPr>
              <w:jc w:val="center"/>
            </w:pPr>
            <w: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Default="00A30924" w:rsidP="00182C8B">
            <w:pPr>
              <w:jc w:val="center"/>
            </w:pPr>
            <w:r>
              <w:t>6</w:t>
            </w:r>
          </w:p>
        </w:tc>
      </w:tr>
      <w:tr w:rsidR="00A30924" w:rsidRPr="00A548FB" w:rsidTr="0079530F">
        <w:trPr>
          <w:cantSplit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0924" w:rsidRPr="00FA67EF" w:rsidRDefault="00A30924" w:rsidP="00182C8B">
            <w:pPr>
              <w:jc w:val="center"/>
              <w:rPr>
                <w:rFonts w:ascii="Times New Roman" w:hAnsi="Times New Roman" w:cs="Times New Roman"/>
              </w:rPr>
            </w:pPr>
            <w:r w:rsidRPr="00FA67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924" w:rsidRPr="00FA67EF" w:rsidRDefault="00A30924" w:rsidP="00182C8B">
            <w:pPr>
              <w:jc w:val="center"/>
              <w:rPr>
                <w:rFonts w:ascii="Times New Roman" w:hAnsi="Times New Roman" w:cs="Times New Roman"/>
              </w:rPr>
            </w:pPr>
            <w:r w:rsidRPr="00FA6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Pr="00A548FB" w:rsidRDefault="00A30924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>1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30924" w:rsidRPr="00A548FB" w:rsidRDefault="00A30924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Pr="00015B6A" w:rsidRDefault="00A30924" w:rsidP="00182C8B">
            <w:pPr>
              <w:jc w:val="center"/>
            </w:pPr>
            <w:r w:rsidRPr="00015B6A">
              <w:t>7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Default="00A30924" w:rsidP="00182C8B">
            <w:pPr>
              <w:jc w:val="center"/>
            </w:pPr>
            <w:r w:rsidRPr="00015B6A">
              <w:t>8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Pr="00A548FB" w:rsidRDefault="00A30924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Pr="00631BA2" w:rsidRDefault="00A30924" w:rsidP="00182C8B">
            <w:pPr>
              <w:jc w:val="center"/>
            </w:pPr>
            <w: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Default="00A30924" w:rsidP="00182C8B">
            <w:pPr>
              <w:jc w:val="center"/>
            </w:pPr>
            <w:r w:rsidRPr="00631BA2">
              <w:t>26</w:t>
            </w:r>
          </w:p>
        </w:tc>
      </w:tr>
      <w:tr w:rsidR="00A30924" w:rsidRPr="00A548FB" w:rsidTr="0079530F">
        <w:trPr>
          <w:cantSplit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0924" w:rsidRPr="00FA67EF" w:rsidRDefault="00A30924" w:rsidP="00182C8B">
            <w:pPr>
              <w:jc w:val="center"/>
              <w:rPr>
                <w:rFonts w:ascii="Times New Roman" w:hAnsi="Times New Roman" w:cs="Times New Roman"/>
              </w:rPr>
            </w:pPr>
            <w:r w:rsidRPr="00FA67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924" w:rsidRPr="00FA67EF" w:rsidRDefault="00A30924" w:rsidP="00182C8B">
            <w:pPr>
              <w:jc w:val="center"/>
              <w:rPr>
                <w:rFonts w:ascii="Times New Roman" w:hAnsi="Times New Roman" w:cs="Times New Roman"/>
              </w:rPr>
            </w:pPr>
            <w:r w:rsidRPr="00FA6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Pr="00A548FB" w:rsidRDefault="00A30924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>2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30924" w:rsidRPr="00A548FB" w:rsidRDefault="00A30924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Pr="003115FA" w:rsidRDefault="00A30924" w:rsidP="00182C8B">
            <w:pPr>
              <w:jc w:val="center"/>
            </w:pPr>
            <w:r w:rsidRPr="003115FA">
              <w:t>3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Default="00A30924" w:rsidP="00182C8B">
            <w:pPr>
              <w:jc w:val="center"/>
            </w:pPr>
            <w:r w:rsidRPr="003115FA">
              <w:t>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Pr="00A548FB" w:rsidRDefault="00A30924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Pr="006C5734" w:rsidRDefault="00A30924" w:rsidP="00182C8B">
            <w:pPr>
              <w:jc w:val="center"/>
            </w:pPr>
            <w: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Default="00A30924" w:rsidP="00182C8B">
            <w:pPr>
              <w:jc w:val="center"/>
            </w:pPr>
            <w:r w:rsidRPr="006C5734">
              <w:t>0</w:t>
            </w:r>
          </w:p>
        </w:tc>
      </w:tr>
      <w:tr w:rsidR="00A30924" w:rsidRPr="00A548FB" w:rsidTr="0079530F">
        <w:trPr>
          <w:cantSplit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0924" w:rsidRPr="00FA67EF" w:rsidRDefault="00A30924" w:rsidP="00182C8B">
            <w:pPr>
              <w:jc w:val="center"/>
              <w:rPr>
                <w:rFonts w:ascii="Times New Roman" w:hAnsi="Times New Roman" w:cs="Times New Roman"/>
              </w:rPr>
            </w:pPr>
            <w:r w:rsidRPr="00FA67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924" w:rsidRPr="00FA67EF" w:rsidRDefault="00A30924" w:rsidP="00182C8B">
            <w:pPr>
              <w:jc w:val="center"/>
              <w:rPr>
                <w:rFonts w:ascii="Times New Roman" w:hAnsi="Times New Roman" w:cs="Times New Roman"/>
              </w:rPr>
            </w:pPr>
            <w:r w:rsidRPr="00FA67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Pr="00A548FB" w:rsidRDefault="00A30924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>2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30924" w:rsidRPr="00A548FB" w:rsidRDefault="00A30924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Pr="00B87E25" w:rsidRDefault="00A30924" w:rsidP="00182C8B">
            <w:pPr>
              <w:jc w:val="center"/>
            </w:pPr>
            <w:r w:rsidRPr="00B87E25">
              <w:t>2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Default="00A30924" w:rsidP="00182C8B">
            <w:pPr>
              <w:jc w:val="center"/>
            </w:pPr>
            <w:r>
              <w:t>2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Pr="00A548FB" w:rsidRDefault="00A30924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Pr="009360E5" w:rsidRDefault="00A30924" w:rsidP="00182C8B">
            <w:pPr>
              <w:jc w:val="center"/>
            </w:pPr>
            <w: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924" w:rsidRDefault="00A30924" w:rsidP="00182C8B">
            <w:pPr>
              <w:jc w:val="center"/>
            </w:pPr>
            <w:r w:rsidRPr="009360E5">
              <w:t>12</w:t>
            </w:r>
          </w:p>
        </w:tc>
      </w:tr>
      <w:tr w:rsidR="00575AEC" w:rsidRPr="00A548FB" w:rsidTr="0079530F">
        <w:trPr>
          <w:cantSplit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5AEC" w:rsidRPr="00FA67EF" w:rsidRDefault="00575AEC" w:rsidP="00182C8B">
            <w:pPr>
              <w:jc w:val="center"/>
              <w:rPr>
                <w:rFonts w:ascii="Times New Roman" w:hAnsi="Times New Roman" w:cs="Times New Roman"/>
              </w:rPr>
            </w:pPr>
            <w:r w:rsidRPr="00FA67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AEC" w:rsidRPr="00FA67EF" w:rsidRDefault="00575AEC" w:rsidP="00182C8B">
            <w:pPr>
              <w:jc w:val="center"/>
              <w:rPr>
                <w:rFonts w:ascii="Times New Roman" w:hAnsi="Times New Roman" w:cs="Times New Roman"/>
              </w:rPr>
            </w:pPr>
            <w:r w:rsidRPr="00FA67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5AEC" w:rsidRPr="00A548FB" w:rsidRDefault="00575AEC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>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5AEC" w:rsidRPr="00A548FB" w:rsidRDefault="00575AEC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5AEC" w:rsidRPr="00551C2C" w:rsidRDefault="00575AEC" w:rsidP="00182C8B">
            <w:pPr>
              <w:jc w:val="center"/>
            </w:pPr>
            <w:r w:rsidRPr="00551C2C">
              <w:t>2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5AEC" w:rsidRDefault="00575AEC" w:rsidP="00182C8B">
            <w:pPr>
              <w:jc w:val="center"/>
            </w:pPr>
            <w:r w:rsidRPr="00551C2C">
              <w:t>4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5AEC" w:rsidRPr="00A548FB" w:rsidRDefault="00575AEC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5AEC" w:rsidRPr="001047D1" w:rsidRDefault="00575AEC" w:rsidP="00182C8B">
            <w:pPr>
              <w:jc w:val="center"/>
            </w:pPr>
            <w: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5AEC" w:rsidRDefault="00575AEC" w:rsidP="00182C8B">
            <w:pPr>
              <w:jc w:val="center"/>
            </w:pPr>
            <w:r w:rsidRPr="001047D1">
              <w:t>0</w:t>
            </w:r>
          </w:p>
        </w:tc>
      </w:tr>
      <w:tr w:rsidR="00575AEC" w:rsidRPr="00A548FB" w:rsidTr="0079530F">
        <w:trPr>
          <w:cantSplit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5AEC" w:rsidRPr="00FA67EF" w:rsidRDefault="00575AEC" w:rsidP="00182C8B">
            <w:pPr>
              <w:jc w:val="center"/>
              <w:rPr>
                <w:rFonts w:ascii="Times New Roman" w:hAnsi="Times New Roman" w:cs="Times New Roman"/>
              </w:rPr>
            </w:pPr>
            <w:r w:rsidRPr="00FA67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AEC" w:rsidRPr="00FA67EF" w:rsidRDefault="00575AEC" w:rsidP="00182C8B">
            <w:pPr>
              <w:jc w:val="center"/>
              <w:rPr>
                <w:rFonts w:ascii="Times New Roman" w:hAnsi="Times New Roman" w:cs="Times New Roman"/>
              </w:rPr>
            </w:pPr>
            <w:r w:rsidRPr="00FA67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5AEC" w:rsidRPr="00A548FB" w:rsidRDefault="00575AEC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>1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5AEC" w:rsidRPr="00A548FB" w:rsidRDefault="00575AEC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5AEC" w:rsidRPr="00307904" w:rsidRDefault="00575AEC" w:rsidP="00182C8B">
            <w:pPr>
              <w:jc w:val="center"/>
            </w:pPr>
            <w:r w:rsidRPr="00307904">
              <w:t>88</w:t>
            </w:r>
            <w: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5AEC" w:rsidRDefault="00575AEC" w:rsidP="00182C8B">
            <w:pPr>
              <w:jc w:val="center"/>
            </w:pPr>
            <w:r w:rsidRPr="00307904">
              <w:t>5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5AEC" w:rsidRPr="00A548FB" w:rsidRDefault="00575AEC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5AEC" w:rsidRPr="00006601" w:rsidRDefault="00575AEC" w:rsidP="00182C8B">
            <w:pPr>
              <w:jc w:val="center"/>
            </w:pPr>
            <w: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5AEC" w:rsidRDefault="00575AEC" w:rsidP="00182C8B">
            <w:pPr>
              <w:jc w:val="center"/>
            </w:pPr>
            <w:r w:rsidRPr="00006601">
              <w:t>4</w:t>
            </w:r>
          </w:p>
        </w:tc>
      </w:tr>
      <w:tr w:rsidR="00A95158" w:rsidRPr="00A548FB" w:rsidTr="0079530F">
        <w:trPr>
          <w:cantSplit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5158" w:rsidRPr="00FA67EF" w:rsidRDefault="00A95158" w:rsidP="00182C8B">
            <w:pPr>
              <w:jc w:val="center"/>
              <w:rPr>
                <w:rFonts w:ascii="Times New Roman" w:hAnsi="Times New Roman" w:cs="Times New Roman"/>
              </w:rPr>
            </w:pPr>
            <w:r w:rsidRPr="00FA67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158" w:rsidRPr="00FA67EF" w:rsidRDefault="00A95158" w:rsidP="00182C8B">
            <w:pPr>
              <w:jc w:val="center"/>
              <w:rPr>
                <w:rFonts w:ascii="Times New Roman" w:hAnsi="Times New Roman" w:cs="Times New Roman"/>
              </w:rPr>
            </w:pPr>
            <w:r w:rsidRPr="00FA67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158" w:rsidRPr="00A548FB" w:rsidRDefault="00A95158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>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95158" w:rsidRPr="00A548FB" w:rsidRDefault="00A95158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158" w:rsidRPr="00AF7652" w:rsidRDefault="00A95158" w:rsidP="00182C8B">
            <w:pPr>
              <w:jc w:val="center"/>
            </w:pPr>
            <w:r w:rsidRPr="00AF7652">
              <w:t>6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158" w:rsidRDefault="00A95158" w:rsidP="00182C8B">
            <w:pPr>
              <w:jc w:val="center"/>
            </w:pPr>
            <w:r>
              <w:t>2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158" w:rsidRPr="00A548FB" w:rsidRDefault="00A95158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158" w:rsidRPr="007A45F7" w:rsidRDefault="00A95158" w:rsidP="00182C8B">
            <w:pPr>
              <w:jc w:val="center"/>
            </w:pPr>
            <w: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5158" w:rsidRDefault="00A95158" w:rsidP="00182C8B">
            <w:pPr>
              <w:jc w:val="center"/>
            </w:pPr>
            <w:r>
              <w:t>13</w:t>
            </w:r>
          </w:p>
        </w:tc>
      </w:tr>
      <w:tr w:rsidR="003F3E13" w:rsidRPr="00A548FB" w:rsidTr="0079530F">
        <w:trPr>
          <w:cantSplit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E13" w:rsidRPr="00FA67EF" w:rsidRDefault="003F3E13" w:rsidP="00182C8B">
            <w:pPr>
              <w:jc w:val="center"/>
              <w:rPr>
                <w:rFonts w:ascii="Times New Roman" w:hAnsi="Times New Roman" w:cs="Times New Roman"/>
              </w:rPr>
            </w:pPr>
            <w:r w:rsidRPr="00FA67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E13" w:rsidRPr="00FA67EF" w:rsidRDefault="003F3E13" w:rsidP="00182C8B">
            <w:pPr>
              <w:jc w:val="center"/>
              <w:rPr>
                <w:rFonts w:ascii="Times New Roman" w:hAnsi="Times New Roman" w:cs="Times New Roman"/>
              </w:rPr>
            </w:pPr>
            <w:r w:rsidRPr="00FA67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3E13" w:rsidRPr="00A548FB" w:rsidRDefault="003F3E13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>2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F3E13" w:rsidRPr="00A548FB" w:rsidRDefault="003F3E13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3E13" w:rsidRPr="00813243" w:rsidRDefault="003F3E13" w:rsidP="00182C8B">
            <w:pPr>
              <w:jc w:val="center"/>
            </w:pPr>
            <w: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3E13" w:rsidRDefault="003F3E13" w:rsidP="00182C8B">
            <w:pPr>
              <w:jc w:val="center"/>
            </w:pPr>
            <w:r w:rsidRPr="00813243">
              <w:t>1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3E13" w:rsidRPr="00A548FB" w:rsidRDefault="003F3E13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3E13" w:rsidRPr="0072394C" w:rsidRDefault="003F3E13" w:rsidP="00182C8B">
            <w:pPr>
              <w:jc w:val="center"/>
            </w:pPr>
            <w: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3E13" w:rsidRDefault="003F3E13" w:rsidP="00182C8B">
            <w:pPr>
              <w:jc w:val="center"/>
            </w:pPr>
            <w:r w:rsidRPr="0072394C">
              <w:t>9</w:t>
            </w:r>
          </w:p>
        </w:tc>
      </w:tr>
      <w:tr w:rsidR="00182C8B" w:rsidRPr="00A548FB" w:rsidTr="0079530F">
        <w:trPr>
          <w:cantSplit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C8B" w:rsidRPr="00FA67EF" w:rsidRDefault="00182C8B" w:rsidP="00182C8B">
            <w:pPr>
              <w:jc w:val="center"/>
              <w:rPr>
                <w:rFonts w:ascii="Times New Roman" w:hAnsi="Times New Roman" w:cs="Times New Roman"/>
              </w:rPr>
            </w:pPr>
            <w:r w:rsidRPr="00FA67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2C8B" w:rsidRPr="00FA67EF" w:rsidRDefault="00182C8B" w:rsidP="00182C8B">
            <w:pPr>
              <w:jc w:val="center"/>
              <w:rPr>
                <w:rFonts w:ascii="Times New Roman" w:hAnsi="Times New Roman" w:cs="Times New Roman"/>
              </w:rPr>
            </w:pPr>
            <w:r w:rsidRPr="00FA67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C8B" w:rsidRPr="00A548FB" w:rsidRDefault="00182C8B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>1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2C8B" w:rsidRPr="00A548FB" w:rsidRDefault="00182C8B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C8B" w:rsidRPr="0013264B" w:rsidRDefault="00182C8B" w:rsidP="00182C8B">
            <w:pPr>
              <w:jc w:val="center"/>
            </w:pPr>
            <w:r w:rsidRPr="0013264B">
              <w:t>3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C8B" w:rsidRDefault="00182C8B" w:rsidP="00182C8B">
            <w:pPr>
              <w:jc w:val="center"/>
            </w:pPr>
            <w:r w:rsidRPr="0013264B">
              <w:t>2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C8B" w:rsidRPr="00A548FB" w:rsidRDefault="00182C8B" w:rsidP="00182C8B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C8B" w:rsidRPr="00AC269D" w:rsidRDefault="00182C8B" w:rsidP="00182C8B">
            <w:pPr>
              <w:jc w:val="center"/>
            </w:pPr>
            <w: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2C8B" w:rsidRDefault="00182C8B" w:rsidP="00182C8B">
            <w:pPr>
              <w:jc w:val="center"/>
            </w:pPr>
            <w:r>
              <w:t>17</w:t>
            </w:r>
          </w:p>
        </w:tc>
      </w:tr>
      <w:tr w:rsidR="00F96929" w:rsidRPr="00A548FB" w:rsidTr="0079530F">
        <w:trPr>
          <w:cantSplit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6929" w:rsidRPr="00FA67EF" w:rsidRDefault="00F96929" w:rsidP="00F9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929" w:rsidRPr="00FA67EF" w:rsidRDefault="00F96929" w:rsidP="00F9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6929" w:rsidRDefault="00F96929" w:rsidP="00F96929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>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96929" w:rsidRPr="00A548FB" w:rsidRDefault="00F96929" w:rsidP="00F96929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6929" w:rsidRPr="0013264B" w:rsidRDefault="00F96929" w:rsidP="00F96929">
            <w:pPr>
              <w:jc w:val="center"/>
            </w:pPr>
            <w:r>
              <w:rPr>
                <w:rFonts w:hint="eastAsia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6929" w:rsidRPr="0013264B" w:rsidRDefault="00F96929" w:rsidP="00F96929">
            <w:pPr>
              <w:jc w:val="center"/>
            </w:pPr>
            <w:r>
              <w:rPr>
                <w:rFonts w:hint="eastAsia"/>
              </w:rPr>
              <w:t>1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6929" w:rsidRPr="00A548FB" w:rsidRDefault="00F96929" w:rsidP="00F96929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6929" w:rsidRDefault="00F96929" w:rsidP="00F96929">
            <w:pPr>
              <w:jc w:val="center"/>
            </w:pPr>
            <w:r>
              <w:rPr>
                <w:rFonts w:hint="eastAsia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6929" w:rsidRDefault="00F96929" w:rsidP="00F96929">
            <w:pPr>
              <w:jc w:val="center"/>
            </w:pPr>
            <w:r>
              <w:rPr>
                <w:rFonts w:hint="eastAsia"/>
              </w:rPr>
              <w:t>41</w:t>
            </w:r>
          </w:p>
        </w:tc>
      </w:tr>
      <w:tr w:rsidR="00F96929" w:rsidRPr="00A548FB" w:rsidTr="0079530F">
        <w:trPr>
          <w:cantSplit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6929" w:rsidRPr="00FA67EF" w:rsidRDefault="00F96929" w:rsidP="00F9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6929" w:rsidRPr="00FA67EF" w:rsidRDefault="00F96929" w:rsidP="00F969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6929" w:rsidRDefault="00F96929" w:rsidP="00F96929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 w:hint="eastAsia"/>
                <w:szCs w:val="21"/>
              </w:rPr>
              <w:t>1.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929" w:rsidRPr="00A548FB" w:rsidRDefault="00F96929" w:rsidP="00F96929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6929" w:rsidRPr="0013264B" w:rsidRDefault="00F96929" w:rsidP="00F96929">
            <w:pPr>
              <w:jc w:val="center"/>
            </w:pPr>
            <w:r>
              <w:rPr>
                <w:rFonts w:hint="eastAsia"/>
              </w:rPr>
              <w:t>5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6929" w:rsidRPr="0013264B" w:rsidRDefault="00F96929" w:rsidP="00F96929">
            <w:pPr>
              <w:jc w:val="center"/>
            </w:pPr>
            <w:r>
              <w:rPr>
                <w:rFonts w:hint="eastAsia"/>
              </w:rPr>
              <w:t>50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6929" w:rsidRPr="00A548FB" w:rsidRDefault="00F96929" w:rsidP="00F96929">
            <w:pPr>
              <w:tabs>
                <w:tab w:val="left" w:pos="13041"/>
              </w:tabs>
              <w:ind w:rightChars="52" w:right="109"/>
              <w:jc w:val="center"/>
              <w:rPr>
                <w:rFonts w:ascii="Times New Roman" w:eastAsia="ＭＳ ゴシック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6929" w:rsidRDefault="00F96929" w:rsidP="00F96929">
            <w:pPr>
              <w:jc w:val="center"/>
            </w:pPr>
            <w:r>
              <w:rPr>
                <w:rFonts w:hint="eastAsia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6929" w:rsidRDefault="00F96929" w:rsidP="00F96929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</w:tbl>
    <w:p w:rsidR="00A548FB" w:rsidRPr="00A548FB" w:rsidRDefault="00631FFD" w:rsidP="002A64FD">
      <w:pPr>
        <w:tabs>
          <w:tab w:val="left" w:pos="13041"/>
        </w:tabs>
        <w:ind w:rightChars="52" w:right="109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  <w:vertAlign w:val="superscript"/>
        </w:rPr>
        <w:t>†</w:t>
      </w:r>
      <w:r w:rsidR="00A548FB" w:rsidRPr="00A548FB">
        <w:rPr>
          <w:rFonts w:ascii="Times New Roman" w:eastAsia="ＭＳ ゴシック" w:hAnsi="Times New Roman" w:cs="Times New Roman"/>
          <w:szCs w:val="21"/>
        </w:rPr>
        <w:t xml:space="preserve"> The severity of anaphylaxis was evaluated using </w:t>
      </w:r>
      <w:r w:rsidR="00DE6BD4">
        <w:rPr>
          <w:rFonts w:ascii="Times New Roman" w:eastAsia="ＭＳ ゴシック" w:hAnsi="Times New Roman" w:cs="Times New Roman"/>
          <w:szCs w:val="21"/>
        </w:rPr>
        <w:t xml:space="preserve">the </w:t>
      </w:r>
      <w:r w:rsidR="00B445FB" w:rsidRPr="00B445FB">
        <w:rPr>
          <w:rFonts w:ascii="Times New Roman" w:eastAsia="ＭＳ ゴシック" w:hAnsi="Times New Roman" w:cs="Times New Roman"/>
          <w:szCs w:val="21"/>
        </w:rPr>
        <w:t>National Cancer Institute Common Terminology Criteria for Adverse Events version 4.0.</w:t>
      </w:r>
    </w:p>
    <w:p w:rsidR="00A95158" w:rsidRDefault="00631FFD" w:rsidP="002A64FD">
      <w:pPr>
        <w:tabs>
          <w:tab w:val="left" w:pos="13041"/>
        </w:tabs>
        <w:ind w:rightChars="52" w:right="109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  <w:vertAlign w:val="superscript"/>
        </w:rPr>
        <w:t>‡</w:t>
      </w:r>
      <w:r w:rsidR="00A95158" w:rsidRPr="00A548FB">
        <w:rPr>
          <w:rFonts w:ascii="Times New Roman" w:eastAsia="ＭＳ ゴシック" w:hAnsi="Times New Roman" w:cs="Times New Roman"/>
          <w:szCs w:val="21"/>
        </w:rPr>
        <w:t xml:space="preserve"> Isolated basophils were exposed to 0.9% NaCl.</w:t>
      </w:r>
    </w:p>
    <w:p w:rsidR="002A64FD" w:rsidRPr="00A95158" w:rsidRDefault="00631FFD" w:rsidP="002A64FD">
      <w:pPr>
        <w:tabs>
          <w:tab w:val="left" w:pos="13041"/>
        </w:tabs>
        <w:ind w:rightChars="52" w:right="109"/>
        <w:rPr>
          <w:rFonts w:ascii="Times New Roman" w:eastAsia="ＭＳ ゴシック" w:hAnsi="Times New Roman" w:cs="Times New Roman"/>
          <w:szCs w:val="21"/>
        </w:rPr>
      </w:pPr>
      <w:r>
        <w:rPr>
          <w:rFonts w:ascii="Times New Roman" w:eastAsia="ＭＳ ゴシック" w:hAnsi="Times New Roman" w:cs="Times New Roman"/>
          <w:szCs w:val="21"/>
          <w:vertAlign w:val="superscript"/>
        </w:rPr>
        <w:t>§</w:t>
      </w:r>
      <w:r w:rsidR="002A64FD" w:rsidRPr="00A548FB">
        <w:rPr>
          <w:rFonts w:ascii="Times New Roman" w:eastAsia="ＭＳ ゴシック" w:hAnsi="Times New Roman" w:cs="Times New Roman"/>
          <w:szCs w:val="21"/>
        </w:rPr>
        <w:t xml:space="preserve"> Isolated basophils were exposed to specific IgE.</w:t>
      </w:r>
    </w:p>
    <w:p w:rsidR="00F54333" w:rsidRDefault="00631FFD" w:rsidP="00F54333">
      <w:pPr>
        <w:ind w:rightChars="201" w:right="422"/>
        <w:rPr>
          <w:rFonts w:ascii="Times New Roman" w:hAnsi="Times New Roman" w:cs="Times New Roman"/>
        </w:rPr>
      </w:pPr>
      <w:r>
        <w:rPr>
          <w:rFonts w:ascii="Times New Roman" w:eastAsia="ＭＳ ゴシック" w:hAnsi="Times New Roman" w:cs="Times New Roman"/>
          <w:szCs w:val="21"/>
          <w:vertAlign w:val="superscript"/>
        </w:rPr>
        <w:t>¶</w:t>
      </w:r>
      <w:r w:rsidR="00A548FB" w:rsidRPr="00A548FB">
        <w:rPr>
          <w:rFonts w:ascii="Times New Roman" w:eastAsia="ＭＳ ゴシック" w:hAnsi="Times New Roman" w:cs="Times New Roman"/>
          <w:szCs w:val="21"/>
        </w:rPr>
        <w:t xml:space="preserve"> Increase in </w:t>
      </w:r>
      <w:r w:rsidR="002E549F">
        <w:rPr>
          <w:rFonts w:ascii="Times New Roman" w:eastAsia="ＭＳ ゴシック" w:hAnsi="Times New Roman" w:cs="Times New Roman" w:hint="eastAsia"/>
          <w:szCs w:val="21"/>
        </w:rPr>
        <w:t xml:space="preserve">median </w:t>
      </w:r>
      <w:r w:rsidR="002E549F">
        <w:rPr>
          <w:rFonts w:ascii="Times New Roman" w:eastAsia="ＭＳ ゴシック" w:hAnsi="Times New Roman" w:cs="Times New Roman"/>
          <w:szCs w:val="21"/>
        </w:rPr>
        <w:t>fluorescence intensity against negative</w:t>
      </w:r>
      <w:r w:rsidR="00A548FB" w:rsidRPr="00A548FB">
        <w:rPr>
          <w:rFonts w:ascii="Times New Roman" w:eastAsia="ＭＳ ゴシック" w:hAnsi="Times New Roman" w:cs="Times New Roman"/>
          <w:szCs w:val="21"/>
        </w:rPr>
        <w:t xml:space="preserve"> control.</w:t>
      </w:r>
      <w:bookmarkStart w:id="1" w:name="OLE_LINK1"/>
      <w:r w:rsidR="00F54333" w:rsidRPr="00F54333">
        <w:rPr>
          <w:rFonts w:ascii="Times New Roman" w:hAnsi="Times New Roman" w:cs="Times New Roman"/>
        </w:rPr>
        <w:t xml:space="preserve"> </w:t>
      </w:r>
    </w:p>
    <w:bookmarkEnd w:id="1"/>
    <w:p w:rsidR="00F54333" w:rsidRDefault="00F54333" w:rsidP="00F54333">
      <w:pPr>
        <w:ind w:rightChars="201" w:right="422"/>
        <w:rPr>
          <w:rFonts w:ascii="Times New Roman" w:hAnsi="Times New Roman" w:cs="Times New Roman"/>
        </w:rPr>
      </w:pPr>
    </w:p>
    <w:sectPr w:rsidR="00F54333" w:rsidSect="00FB47D4">
      <w:pgSz w:w="11907" w:h="16840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735C" w:rsidRDefault="0086735C" w:rsidP="009E0118">
      <w:r>
        <w:separator/>
      </w:r>
    </w:p>
  </w:endnote>
  <w:endnote w:type="continuationSeparator" w:id="0">
    <w:p w:rsidR="0086735C" w:rsidRDefault="0086735C" w:rsidP="009E0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735C" w:rsidRDefault="0086735C" w:rsidP="009E0118">
      <w:r>
        <w:separator/>
      </w:r>
    </w:p>
  </w:footnote>
  <w:footnote w:type="continuationSeparator" w:id="0">
    <w:p w:rsidR="0086735C" w:rsidRDefault="0086735C" w:rsidP="009E01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C7AF1"/>
    <w:multiLevelType w:val="hybridMultilevel"/>
    <w:tmpl w:val="F2A2E92C"/>
    <w:lvl w:ilvl="0" w:tplc="52F4D18E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DE3"/>
    <w:rsid w:val="0002117A"/>
    <w:rsid w:val="000260D5"/>
    <w:rsid w:val="00050126"/>
    <w:rsid w:val="00063362"/>
    <w:rsid w:val="00092A71"/>
    <w:rsid w:val="000B7E58"/>
    <w:rsid w:val="00167103"/>
    <w:rsid w:val="00182C8B"/>
    <w:rsid w:val="00186062"/>
    <w:rsid w:val="001D2BDB"/>
    <w:rsid w:val="00227A07"/>
    <w:rsid w:val="00243CD4"/>
    <w:rsid w:val="00266725"/>
    <w:rsid w:val="00270F4C"/>
    <w:rsid w:val="002834A5"/>
    <w:rsid w:val="00290F22"/>
    <w:rsid w:val="002A64FD"/>
    <w:rsid w:val="002C6D72"/>
    <w:rsid w:val="002E2786"/>
    <w:rsid w:val="002E549F"/>
    <w:rsid w:val="00306E7F"/>
    <w:rsid w:val="003322E4"/>
    <w:rsid w:val="0033721E"/>
    <w:rsid w:val="0034373A"/>
    <w:rsid w:val="0036281F"/>
    <w:rsid w:val="00370E8B"/>
    <w:rsid w:val="003E6B52"/>
    <w:rsid w:val="003F3E13"/>
    <w:rsid w:val="004001D1"/>
    <w:rsid w:val="00432474"/>
    <w:rsid w:val="00454905"/>
    <w:rsid w:val="00476336"/>
    <w:rsid w:val="00480442"/>
    <w:rsid w:val="0049713D"/>
    <w:rsid w:val="004C605A"/>
    <w:rsid w:val="004F09FB"/>
    <w:rsid w:val="00511B14"/>
    <w:rsid w:val="00514BAA"/>
    <w:rsid w:val="00516E75"/>
    <w:rsid w:val="00533715"/>
    <w:rsid w:val="00575AEC"/>
    <w:rsid w:val="00600226"/>
    <w:rsid w:val="00610DE3"/>
    <w:rsid w:val="00631FFD"/>
    <w:rsid w:val="006420E3"/>
    <w:rsid w:val="00652FFB"/>
    <w:rsid w:val="006641B4"/>
    <w:rsid w:val="00681A39"/>
    <w:rsid w:val="00713755"/>
    <w:rsid w:val="007178F2"/>
    <w:rsid w:val="007252AF"/>
    <w:rsid w:val="007431D3"/>
    <w:rsid w:val="007752D0"/>
    <w:rsid w:val="00777597"/>
    <w:rsid w:val="00786C8E"/>
    <w:rsid w:val="0079530F"/>
    <w:rsid w:val="007C5899"/>
    <w:rsid w:val="007D43EC"/>
    <w:rsid w:val="007D7BC3"/>
    <w:rsid w:val="007F7F42"/>
    <w:rsid w:val="00803BB4"/>
    <w:rsid w:val="0081416C"/>
    <w:rsid w:val="008235A4"/>
    <w:rsid w:val="00832AB4"/>
    <w:rsid w:val="00847EF3"/>
    <w:rsid w:val="0086735C"/>
    <w:rsid w:val="00882489"/>
    <w:rsid w:val="00894B43"/>
    <w:rsid w:val="008A5F24"/>
    <w:rsid w:val="008D012E"/>
    <w:rsid w:val="008F6370"/>
    <w:rsid w:val="00916B95"/>
    <w:rsid w:val="009334D5"/>
    <w:rsid w:val="009679C9"/>
    <w:rsid w:val="009756C3"/>
    <w:rsid w:val="0098206D"/>
    <w:rsid w:val="00997A7F"/>
    <w:rsid w:val="009C7B0D"/>
    <w:rsid w:val="009E0118"/>
    <w:rsid w:val="00A30924"/>
    <w:rsid w:val="00A30C19"/>
    <w:rsid w:val="00A548FB"/>
    <w:rsid w:val="00A57F7B"/>
    <w:rsid w:val="00A909B0"/>
    <w:rsid w:val="00A95158"/>
    <w:rsid w:val="00AB7081"/>
    <w:rsid w:val="00AE3C36"/>
    <w:rsid w:val="00B13425"/>
    <w:rsid w:val="00B445FB"/>
    <w:rsid w:val="00B508D2"/>
    <w:rsid w:val="00B53A96"/>
    <w:rsid w:val="00B66166"/>
    <w:rsid w:val="00BA31D9"/>
    <w:rsid w:val="00BB4F80"/>
    <w:rsid w:val="00BC26C8"/>
    <w:rsid w:val="00BE427E"/>
    <w:rsid w:val="00BF0739"/>
    <w:rsid w:val="00C072F8"/>
    <w:rsid w:val="00C10347"/>
    <w:rsid w:val="00C464A8"/>
    <w:rsid w:val="00C47C62"/>
    <w:rsid w:val="00CE6DC8"/>
    <w:rsid w:val="00D051E8"/>
    <w:rsid w:val="00D24E62"/>
    <w:rsid w:val="00D35814"/>
    <w:rsid w:val="00DA33C0"/>
    <w:rsid w:val="00DC2E1E"/>
    <w:rsid w:val="00DE6BD4"/>
    <w:rsid w:val="00DF7532"/>
    <w:rsid w:val="00E0603E"/>
    <w:rsid w:val="00E36715"/>
    <w:rsid w:val="00E52A06"/>
    <w:rsid w:val="00E554C1"/>
    <w:rsid w:val="00E97555"/>
    <w:rsid w:val="00EA5980"/>
    <w:rsid w:val="00EC0871"/>
    <w:rsid w:val="00ED2FAD"/>
    <w:rsid w:val="00ED76C9"/>
    <w:rsid w:val="00EF2849"/>
    <w:rsid w:val="00F035BA"/>
    <w:rsid w:val="00F54333"/>
    <w:rsid w:val="00F57534"/>
    <w:rsid w:val="00F96929"/>
    <w:rsid w:val="00FA3D8A"/>
    <w:rsid w:val="00FA67EF"/>
    <w:rsid w:val="00FB47D4"/>
    <w:rsid w:val="00FB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B389BC0-8DAF-4A8D-8C1B-838F71909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0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27A07"/>
    <w:pPr>
      <w:ind w:leftChars="400" w:left="840"/>
    </w:pPr>
  </w:style>
  <w:style w:type="character" w:customStyle="1" w:styleId="apple-converted-space">
    <w:name w:val="apple-converted-space"/>
    <w:basedOn w:val="a0"/>
    <w:rsid w:val="00FA67EF"/>
  </w:style>
  <w:style w:type="paragraph" w:styleId="a5">
    <w:name w:val="header"/>
    <w:basedOn w:val="a"/>
    <w:link w:val="a6"/>
    <w:uiPriority w:val="99"/>
    <w:unhideWhenUsed/>
    <w:rsid w:val="009E01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E0118"/>
  </w:style>
  <w:style w:type="paragraph" w:styleId="a7">
    <w:name w:val="footer"/>
    <w:basedOn w:val="a"/>
    <w:link w:val="a8"/>
    <w:uiPriority w:val="99"/>
    <w:unhideWhenUsed/>
    <w:rsid w:val="009E011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E0118"/>
  </w:style>
  <w:style w:type="paragraph" w:styleId="a9">
    <w:name w:val="Balloon Text"/>
    <w:basedOn w:val="a"/>
    <w:link w:val="aa"/>
    <w:uiPriority w:val="99"/>
    <w:semiHidden/>
    <w:unhideWhenUsed/>
    <w:rsid w:val="00BC26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C26C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18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ya Iwamoto</dc:creator>
  <cp:keywords/>
  <dc:description/>
  <cp:lastModifiedBy>Takuya Iwamoto</cp:lastModifiedBy>
  <cp:revision>3</cp:revision>
  <cp:lastPrinted>2015-06-29T11:16:00Z</cp:lastPrinted>
  <dcterms:created xsi:type="dcterms:W3CDTF">2015-11-02T12:31:00Z</dcterms:created>
  <dcterms:modified xsi:type="dcterms:W3CDTF">2015-11-02T23:24:00Z</dcterms:modified>
</cp:coreProperties>
</file>